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1E5F9" w14:textId="77777777" w:rsidR="00E06A30" w:rsidRDefault="00E06A30" w:rsidP="00916A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9DAFDF0" w14:textId="46314230" w:rsidR="00916AA4" w:rsidRDefault="00916AA4" w:rsidP="00D57458">
      <w:pPr>
        <w:jc w:val="center"/>
        <w:rPr>
          <w:rFonts w:ascii="Times New Roman" w:hAnsi="Times New Roman" w:cs="Times New Roman"/>
          <w:sz w:val="24"/>
          <w:szCs w:val="24"/>
        </w:rPr>
      </w:pPr>
      <w:r w:rsidRPr="00916AA4">
        <w:rPr>
          <w:rFonts w:ascii="Times New Roman" w:hAnsi="Times New Roman" w:cs="Times New Roman"/>
          <w:sz w:val="24"/>
          <w:szCs w:val="24"/>
        </w:rPr>
        <w:t xml:space="preserve">Table S1. </w:t>
      </w:r>
      <w:r w:rsidR="00165B47">
        <w:rPr>
          <w:rFonts w:ascii="Times New Roman" w:hAnsi="Times New Roman" w:cs="Times New Roman" w:hint="eastAsia"/>
          <w:sz w:val="24"/>
          <w:szCs w:val="24"/>
        </w:rPr>
        <w:t>15</w:t>
      </w:r>
      <w:r w:rsidRPr="00916AA4">
        <w:rPr>
          <w:rFonts w:ascii="Times New Roman" w:hAnsi="Times New Roman" w:cs="Times New Roman"/>
          <w:sz w:val="24"/>
          <w:szCs w:val="24"/>
        </w:rPr>
        <w:t xml:space="preserve"> candidate variants related to CNO identified in</w:t>
      </w:r>
      <w:r w:rsidRPr="00165B47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  <w:r w:rsidR="00165B47" w:rsidRPr="00165B47">
        <w:rPr>
          <w:rFonts w:ascii="Times New Roman" w:hAnsi="Times New Roman" w:cs="Times New Roman" w:hint="eastAsia"/>
          <w:color w:val="EE0000"/>
          <w:sz w:val="24"/>
          <w:szCs w:val="24"/>
        </w:rPr>
        <w:t>a</w:t>
      </w:r>
      <w:r w:rsidRPr="00165B47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  <w:r w:rsidR="003E490B" w:rsidRPr="00165B47">
        <w:rPr>
          <w:rFonts w:ascii="Times New Roman" w:hAnsi="Times New Roman" w:cs="Times New Roman" w:hint="eastAsia"/>
          <w:color w:val="EE0000"/>
          <w:sz w:val="24"/>
          <w:szCs w:val="24"/>
        </w:rPr>
        <w:t>familial case</w:t>
      </w:r>
      <w:r w:rsidRPr="00165B47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  <w:r w:rsidRPr="00916AA4">
        <w:rPr>
          <w:rFonts w:ascii="Times New Roman" w:hAnsi="Times New Roman" w:cs="Times New Roman"/>
          <w:sz w:val="24"/>
          <w:szCs w:val="24"/>
        </w:rPr>
        <w:t>after applying filtering criteri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9"/>
        <w:gridCol w:w="1029"/>
        <w:gridCol w:w="1824"/>
        <w:gridCol w:w="1302"/>
        <w:gridCol w:w="1537"/>
        <w:gridCol w:w="1829"/>
      </w:tblGrid>
      <w:tr w:rsidR="00417077" w:rsidRPr="00EC72D6" w14:paraId="243DA853" w14:textId="77777777" w:rsidTr="00417077">
        <w:tc>
          <w:tcPr>
            <w:tcW w:w="9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841F1E" w14:textId="7DC8487C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Gene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AAAC12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Zygosity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981724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Genomic Position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BC896E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DNA change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F13A80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rotein chang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5DE596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ACMG category</w:t>
            </w:r>
          </w:p>
        </w:tc>
      </w:tr>
      <w:tr w:rsidR="00417077" w:rsidRPr="00EC72D6" w14:paraId="2054D3BE" w14:textId="77777777" w:rsidTr="00417077">
        <w:tc>
          <w:tcPr>
            <w:tcW w:w="92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70288E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DPYD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D08CF5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BC3D69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1:97700547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8CDE01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C2303A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2DB124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T768K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F197AF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Likely Pathogenic</w:t>
            </w:r>
          </w:p>
        </w:tc>
      </w:tr>
      <w:tr w:rsidR="00417077" w:rsidRPr="00EC72D6" w14:paraId="7AF541DB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B2BF07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ALK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572B90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2EF9BE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2:29917736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2FE455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G932A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5789E4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R311H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51B0B8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Likely Pathogenic</w:t>
            </w:r>
          </w:p>
        </w:tc>
      </w:tr>
      <w:tr w:rsidR="00417077" w:rsidRPr="00EC72D6" w14:paraId="207B5ADD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00706B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PID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E59A6D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B623478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4:159632000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83B684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G895C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D8E0B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A299P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3EF64B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Likely Pathogenic</w:t>
            </w:r>
          </w:p>
        </w:tc>
      </w:tr>
      <w:tr w:rsidR="00417077" w:rsidRPr="00EC72D6" w14:paraId="0398C358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159F36B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CDHB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DC0E0F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F144C82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5:140431179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C814BB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G124C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D02D5D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G42R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69240C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Likely Pathogenic</w:t>
            </w:r>
          </w:p>
        </w:tc>
      </w:tr>
      <w:tr w:rsidR="00417077" w:rsidRPr="00EC72D6" w14:paraId="133369D6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D1DC93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SDK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7EF56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757A5A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7:4259801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E3ACCE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G1061A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693A12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R354Q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E59935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Likely Pathogenic</w:t>
            </w:r>
          </w:p>
        </w:tc>
      </w:tr>
      <w:tr w:rsidR="00417077" w:rsidRPr="00EC72D6" w14:paraId="028F1443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C67D82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FRMPD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C9966D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9CC844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9:37733513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ABB9087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C1039T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A44AE1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R347X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D990A7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Likely Pathogenic</w:t>
            </w:r>
          </w:p>
        </w:tc>
      </w:tr>
      <w:tr w:rsidR="00417077" w:rsidRPr="00EC72D6" w14:paraId="6B5818E1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5DAC2A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IQSEC3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A2B8B2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5948505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12:250396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DBFCA22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A1189T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BA78D5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M397L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BA4E3C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Likely Pathogenic</w:t>
            </w:r>
          </w:p>
        </w:tc>
      </w:tr>
      <w:tr w:rsidR="00417077" w:rsidRPr="00EC72D6" w14:paraId="4EAD1686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2E2538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FKM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568F7E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CB8673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12:48525134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3F1D408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C195G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5FF0C0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I65M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A3D847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Likely Pathogenic</w:t>
            </w:r>
          </w:p>
        </w:tc>
      </w:tr>
      <w:tr w:rsidR="00417077" w:rsidRPr="00EC72D6" w14:paraId="22B2008E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979912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SLC2A10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D820C8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6E58F3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20:45354551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5570FE8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C876A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0A28E0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D292E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8CEDAF0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Likely Pathogenic</w:t>
            </w:r>
          </w:p>
        </w:tc>
      </w:tr>
      <w:tr w:rsidR="00417077" w:rsidRPr="00EC72D6" w14:paraId="3B9A94FB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FA71FB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SYCP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36C0B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484D53C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1:115486960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F546B9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G1927T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A6FE92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V643F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811F4C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athogenic</w:t>
            </w:r>
          </w:p>
        </w:tc>
      </w:tr>
      <w:tr w:rsidR="00417077" w:rsidRPr="00EC72D6" w14:paraId="40A7D6AF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258414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OL5A2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48D74B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7844E5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2:189922044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F7C75B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.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A7B071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.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28DCB5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athogenic</w:t>
            </w:r>
          </w:p>
        </w:tc>
      </w:tr>
      <w:tr w:rsidR="00417077" w:rsidRPr="00EC72D6" w14:paraId="7DDE0D87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D4B8FA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ADAMTS6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C91F39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BF945E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5:64747447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B98A3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.C928G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0B91C9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.P310A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E4AD6D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athogenic</w:t>
            </w:r>
          </w:p>
        </w:tc>
      </w:tr>
      <w:tr w:rsidR="00417077" w:rsidRPr="00EC72D6" w14:paraId="5B931D6C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A7FD86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NT5E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B5F351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D444B03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6:86197051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FE6ABC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.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51946D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.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B7E32D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athogenic</w:t>
            </w:r>
          </w:p>
        </w:tc>
      </w:tr>
      <w:tr w:rsidR="00417077" w:rsidRPr="00EC72D6" w14:paraId="30C8E1DF" w14:textId="77777777" w:rsidTr="00417077">
        <w:tc>
          <w:tcPr>
            <w:tcW w:w="9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B9480C9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MED23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1D8E10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DFDD24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6:131941871</w:t>
            </w:r>
          </w:p>
        </w:tc>
        <w:tc>
          <w:tcPr>
            <w:tcW w:w="13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233AC68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.</w:t>
            </w:r>
          </w:p>
        </w:tc>
        <w:tc>
          <w:tcPr>
            <w:tcW w:w="16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369F535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.</w:t>
            </w:r>
          </w:p>
        </w:tc>
        <w:tc>
          <w:tcPr>
            <w:tcW w:w="19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F0F3E1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athogenic</w:t>
            </w:r>
          </w:p>
        </w:tc>
      </w:tr>
      <w:tr w:rsidR="00417077" w:rsidRPr="00EC72D6" w14:paraId="178B2870" w14:textId="77777777" w:rsidTr="00417077">
        <w:tc>
          <w:tcPr>
            <w:tcW w:w="92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F32785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GALC</w:t>
            </w:r>
          </w:p>
        </w:tc>
        <w:tc>
          <w:tcPr>
            <w:tcW w:w="10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3FEFA2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Het</w:t>
            </w:r>
          </w:p>
        </w:tc>
        <w:tc>
          <w:tcPr>
            <w:tcW w:w="18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D8FD48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chr14:88414224</w:t>
            </w:r>
          </w:p>
        </w:tc>
        <w:tc>
          <w:tcPr>
            <w:tcW w:w="13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0798E6B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.</w:t>
            </w:r>
          </w:p>
        </w:tc>
        <w:tc>
          <w:tcPr>
            <w:tcW w:w="16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25981DA" w14:textId="77777777" w:rsidR="00417077" w:rsidRPr="00417077" w:rsidRDefault="00417077" w:rsidP="0041707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.</w:t>
            </w:r>
          </w:p>
        </w:tc>
        <w:tc>
          <w:tcPr>
            <w:tcW w:w="196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D76003" w14:textId="77777777" w:rsidR="00417077" w:rsidRPr="00417077" w:rsidRDefault="00417077" w:rsidP="004170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17077">
              <w:rPr>
                <w:rFonts w:ascii="Times New Roman" w:eastAsia="SimSun" w:hAnsi="Times New Roman" w:cs="Times New Roman"/>
                <w:color w:val="000000"/>
                <w:kern w:val="24"/>
                <w:sz w:val="22"/>
              </w:rPr>
              <w:t>Pathogenic</w:t>
            </w:r>
          </w:p>
        </w:tc>
      </w:tr>
    </w:tbl>
    <w:p w14:paraId="641BB442" w14:textId="77777777" w:rsidR="00916AA4" w:rsidRDefault="00916AA4" w:rsidP="00916AA4">
      <w:pPr>
        <w:rPr>
          <w:rFonts w:ascii="Times New Roman" w:hAnsi="Times New Roman" w:cs="Times New Roman"/>
          <w:sz w:val="24"/>
          <w:szCs w:val="24"/>
        </w:rPr>
      </w:pPr>
    </w:p>
    <w:p w14:paraId="1F7A1A5A" w14:textId="77777777" w:rsidR="00EC72D6" w:rsidRDefault="00EC72D6" w:rsidP="00916AA4">
      <w:pPr>
        <w:rPr>
          <w:rFonts w:ascii="Times New Roman" w:hAnsi="Times New Roman" w:cs="Times New Roman"/>
          <w:sz w:val="24"/>
          <w:szCs w:val="24"/>
        </w:rPr>
      </w:pPr>
    </w:p>
    <w:sectPr w:rsidR="00EC7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FFCFD0" w14:textId="77777777" w:rsidR="00B200E5" w:rsidRDefault="00B200E5" w:rsidP="003E490B">
      <w:r>
        <w:separator/>
      </w:r>
    </w:p>
  </w:endnote>
  <w:endnote w:type="continuationSeparator" w:id="0">
    <w:p w14:paraId="3331EAE2" w14:textId="77777777" w:rsidR="00B200E5" w:rsidRDefault="00B200E5" w:rsidP="003E4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64A812" w14:textId="77777777" w:rsidR="00B200E5" w:rsidRDefault="00B200E5" w:rsidP="003E490B">
      <w:r>
        <w:separator/>
      </w:r>
    </w:p>
  </w:footnote>
  <w:footnote w:type="continuationSeparator" w:id="0">
    <w:p w14:paraId="2B16CB36" w14:textId="77777777" w:rsidR="00B200E5" w:rsidRDefault="00B200E5" w:rsidP="003E4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4AF"/>
    <w:rsid w:val="0004403D"/>
    <w:rsid w:val="000A6E5F"/>
    <w:rsid w:val="000F04AF"/>
    <w:rsid w:val="00123F62"/>
    <w:rsid w:val="00165B47"/>
    <w:rsid w:val="00297ACB"/>
    <w:rsid w:val="00393EFD"/>
    <w:rsid w:val="003E490B"/>
    <w:rsid w:val="00417077"/>
    <w:rsid w:val="004D643D"/>
    <w:rsid w:val="00517C0F"/>
    <w:rsid w:val="0054015A"/>
    <w:rsid w:val="00680EC2"/>
    <w:rsid w:val="006C1F6E"/>
    <w:rsid w:val="0083443F"/>
    <w:rsid w:val="008350CD"/>
    <w:rsid w:val="0083549F"/>
    <w:rsid w:val="008860BD"/>
    <w:rsid w:val="00916AA4"/>
    <w:rsid w:val="009628DD"/>
    <w:rsid w:val="00973A30"/>
    <w:rsid w:val="009C194D"/>
    <w:rsid w:val="00A02390"/>
    <w:rsid w:val="00AD183C"/>
    <w:rsid w:val="00B200E5"/>
    <w:rsid w:val="00B23E73"/>
    <w:rsid w:val="00BC5FD4"/>
    <w:rsid w:val="00C33334"/>
    <w:rsid w:val="00CF55A7"/>
    <w:rsid w:val="00D57458"/>
    <w:rsid w:val="00DC7950"/>
    <w:rsid w:val="00E00AEF"/>
    <w:rsid w:val="00E06A30"/>
    <w:rsid w:val="00E663E6"/>
    <w:rsid w:val="00E70D96"/>
    <w:rsid w:val="00E919D9"/>
    <w:rsid w:val="00EC72D6"/>
    <w:rsid w:val="00EF507F"/>
    <w:rsid w:val="00FA4B19"/>
    <w:rsid w:val="00FD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C29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发发 李</dc:creator>
  <cp:keywords/>
  <dc:description/>
  <cp:lastModifiedBy>20365</cp:lastModifiedBy>
  <cp:revision>3</cp:revision>
  <dcterms:created xsi:type="dcterms:W3CDTF">2026-05-18T15:10:00Z</dcterms:created>
  <dcterms:modified xsi:type="dcterms:W3CDTF">2026-05-29T08:49:00Z</dcterms:modified>
</cp:coreProperties>
</file>